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5978" w:rsidRPr="00AF49F6" w:rsidRDefault="00C20240">
      <w:pPr>
        <w:rPr>
          <w:b/>
        </w:rPr>
      </w:pPr>
      <w:r w:rsidRPr="00AF49F6">
        <w:rPr>
          <w:b/>
        </w:rPr>
        <w:t>Conflict of Interest Form.</w:t>
      </w:r>
    </w:p>
    <w:p w:rsidR="00AF49F6" w:rsidRDefault="00AF49F6"/>
    <w:p w:rsidR="00C20240" w:rsidRDefault="00C20240">
      <w:r w:rsidRPr="00C20240">
        <w:t xml:space="preserve">Authors declare that there is no conflict of interest. </w:t>
      </w:r>
      <w:bookmarkStart w:id="0" w:name="_GoBack"/>
      <w:bookmarkEnd w:id="0"/>
    </w:p>
    <w:p w:rsidR="00C20240" w:rsidRDefault="00C20240"/>
    <w:p w:rsidR="00C20240" w:rsidRPr="00C20240" w:rsidRDefault="00C20240">
      <w:r>
        <w:t>Patricia Aguilera and colleagues.</w:t>
      </w:r>
    </w:p>
    <w:sectPr w:rsidR="00C20240" w:rsidRPr="00C2024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0240"/>
    <w:rsid w:val="00425978"/>
    <w:rsid w:val="00AF49F6"/>
    <w:rsid w:val="00C20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1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7-04-04T14:20:00Z</dcterms:created>
  <dcterms:modified xsi:type="dcterms:W3CDTF">2017-04-04T14:22:00Z</dcterms:modified>
</cp:coreProperties>
</file>